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00F" w:rsidRPr="003768B0" w:rsidRDefault="00AF13DD" w:rsidP="005800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E2C9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58000F" w:rsidRPr="00CA436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F085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58000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F0855">
        <w:rPr>
          <w:rFonts w:ascii="Times New Roman" w:hAnsi="Times New Roman" w:cs="Times New Roman" w:hint="eastAsia"/>
          <w:b/>
          <w:sz w:val="24"/>
          <w:szCs w:val="24"/>
        </w:rPr>
        <w:t>Funnel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plots of </w:t>
      </w:r>
      <w:r w:rsidR="00EE2C93">
        <w:rPr>
          <w:rFonts w:ascii="Times New Roman" w:hAnsi="Times New Roman" w:cs="Times New Roman" w:hint="eastAsia"/>
          <w:b/>
          <w:sz w:val="24"/>
          <w:szCs w:val="24"/>
        </w:rPr>
        <w:t xml:space="preserve">investigated polymorphisms 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400CB" w:rsidRPr="0058000F" w:rsidRDefault="00C400CB" w:rsidP="001E3F7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E3F70" w:rsidRPr="00CF0855" w:rsidRDefault="00CF0855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516207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bookmarkStart w:id="0" w:name="OLE_LINK35"/>
      <w:bookmarkStart w:id="1" w:name="OLE_LINK36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1E3F70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bookmarkEnd w:id="0"/>
      <w:bookmarkEnd w:id="1"/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238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G/A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C400CB" w:rsidRPr="00347EA6" w:rsidRDefault="00C400CB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E04C9E" w:rsidRDefault="00CF0855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238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G/A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recessive comparison </w:t>
      </w:r>
    </w:p>
    <w:p w:rsidR="001E3F70" w:rsidRPr="00347EA6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347EA6" w:rsidRDefault="00CF0855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238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G/A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dominant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comparison </w:t>
      </w:r>
    </w:p>
    <w:p w:rsidR="001E3F70" w:rsidRPr="00347EA6" w:rsidRDefault="001E3F70" w:rsidP="008A389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347EA6" w:rsidRDefault="00CF0855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8A389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238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G/A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8A389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</w:t>
      </w:r>
      <w:r w:rsidR="001E3F70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allele comparison </w:t>
      </w:r>
    </w:p>
    <w:p w:rsidR="001C6180" w:rsidRPr="008A389B" w:rsidRDefault="001C6180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Default="001E3F70" w:rsidP="001E3F70">
      <w:pP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D13A0C" w:rsidP="001E3F70">
      <w:pP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308 G/A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E04C9E" w:rsidRDefault="00D13A0C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308 G/A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D13A0C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308 G/A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D13A0C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TNF-α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308 G/A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E2C93" w:rsidRPr="00E2318B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Default="00E2318B" w:rsidP="0058000F">
      <w:pPr>
        <w:ind w:left="0" w:firstLine="0"/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B16F8A" w:rsidP="0058000F">
      <w:pPr>
        <w:ind w:left="0" w:firstLine="0"/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IL6 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174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G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/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E04C9E" w:rsidRDefault="00B16F8A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IL6 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174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G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/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B16F8A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IL6 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174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G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/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B16F8A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IL6 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-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174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G</w:t>
      </w:r>
      <w:r w:rsidR="00E04C9E" w:rsidRP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/</w:t>
      </w:r>
      <w:r w:rsidR="00E04C9E" w:rsidRPr="00E04C9E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C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386270" w:rsidP="00E04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819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C/T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386270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819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C/T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386270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819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C/T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386270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CF0855" w:rsidP="00347EA6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819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C/T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816753" w:rsidRDefault="0081675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0B562B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CF0855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-592C/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0B562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CF0855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-592C/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0B562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CF0855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-592C/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E2C93" w:rsidRPr="00347EA6" w:rsidRDefault="00EE2C93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E2C93" w:rsidRPr="00347EA6" w:rsidRDefault="000B562B" w:rsidP="00EE2C9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C93" w:rsidRPr="00347EA6" w:rsidRDefault="00CF0855" w:rsidP="00FF1AC7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E2C93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-592C/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E2C93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E2C93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E04C9E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04C9E" w:rsidRDefault="00D77D44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E2318B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1082A/G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D77D44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E2318B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1082A/G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D77D44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E2318B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1082A/G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D77D44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347EA6" w:rsidRDefault="00CF0855" w:rsidP="00E2318B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E2318B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IL-10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-1082A/G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E04C9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E2318B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E2318B" w:rsidRDefault="00E2318B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2401D9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CF0855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45T/G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2401D9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CF0855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45T/G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2401D9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CF0855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45T/G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2401D9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CF0855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45T/G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Default="00646814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85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CF0855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276G/T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dominant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646814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8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CF0855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276G/T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recessive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646814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91" name="图片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CF0855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276G/T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over-dominant comparison </w:t>
      </w:r>
    </w:p>
    <w:p w:rsidR="0091684D" w:rsidRPr="00347EA6" w:rsidRDefault="0091684D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91684D" w:rsidRPr="00347EA6" w:rsidRDefault="00646814" w:rsidP="0091684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84D" w:rsidRPr="00347EA6" w:rsidRDefault="00CF0855" w:rsidP="0091684D">
      <w:pPr>
        <w:ind w:leftChars="100" w:left="210" w:firstLineChars="100" w:firstLine="18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Funnel</w:t>
      </w:r>
      <w:r w:rsidR="0091684D" w:rsidRPr="00347EA6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 plot of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="0091684D" w:rsidRPr="0091684D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ADIPOQ </w:t>
      </w:r>
      <w:r w:rsidR="0091684D" w:rsidRP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+276G/T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polymorphism and </w:t>
      </w:r>
      <w:r w:rsidR="0091684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>GDM</w:t>
      </w:r>
      <w:r w:rsidR="0091684D" w:rsidRPr="00347EA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shd w:val="clear" w:color="auto" w:fill="FFFFFF"/>
        </w:rPr>
        <w:t xml:space="preserve"> under allele comparison </w:t>
      </w:r>
    </w:p>
    <w:p w:rsidR="0091684D" w:rsidRPr="0091684D" w:rsidRDefault="0091684D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sectPr w:rsidR="0091684D" w:rsidRPr="0091684D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0E91" w:rsidRDefault="00B90E91" w:rsidP="008A5D77">
      <w:pPr>
        <w:spacing w:line="240" w:lineRule="auto"/>
      </w:pPr>
      <w:r>
        <w:separator/>
      </w:r>
    </w:p>
  </w:endnote>
  <w:endnote w:type="continuationSeparator" w:id="0">
    <w:p w:rsidR="00B90E91" w:rsidRDefault="00B90E91" w:rsidP="008A5D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0E91" w:rsidRDefault="00B90E91" w:rsidP="008A5D77">
      <w:pPr>
        <w:spacing w:line="240" w:lineRule="auto"/>
      </w:pPr>
      <w:r>
        <w:separator/>
      </w:r>
    </w:p>
  </w:footnote>
  <w:footnote w:type="continuationSeparator" w:id="0">
    <w:p w:rsidR="00B90E91" w:rsidRDefault="00B90E91" w:rsidP="008A5D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3F84"/>
    <w:multiLevelType w:val="hybridMultilevel"/>
    <w:tmpl w:val="13FAC73C"/>
    <w:lvl w:ilvl="0" w:tplc="31FCE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D77"/>
    <w:rsid w:val="00034890"/>
    <w:rsid w:val="000349BB"/>
    <w:rsid w:val="000367F5"/>
    <w:rsid w:val="00042F0B"/>
    <w:rsid w:val="0009205B"/>
    <w:rsid w:val="000B562B"/>
    <w:rsid w:val="000C4037"/>
    <w:rsid w:val="001513EC"/>
    <w:rsid w:val="00196A1E"/>
    <w:rsid w:val="001C6180"/>
    <w:rsid w:val="001E3F70"/>
    <w:rsid w:val="00235FCA"/>
    <w:rsid w:val="002367B6"/>
    <w:rsid w:val="002401D9"/>
    <w:rsid w:val="002A695D"/>
    <w:rsid w:val="00302C69"/>
    <w:rsid w:val="00327F1B"/>
    <w:rsid w:val="0034021E"/>
    <w:rsid w:val="00342F75"/>
    <w:rsid w:val="00347EA6"/>
    <w:rsid w:val="00386270"/>
    <w:rsid w:val="003B62B8"/>
    <w:rsid w:val="003D0F91"/>
    <w:rsid w:val="003D5955"/>
    <w:rsid w:val="0040794F"/>
    <w:rsid w:val="00467DEE"/>
    <w:rsid w:val="004700C5"/>
    <w:rsid w:val="00491DF8"/>
    <w:rsid w:val="0051784F"/>
    <w:rsid w:val="0053308A"/>
    <w:rsid w:val="0053313A"/>
    <w:rsid w:val="0058000F"/>
    <w:rsid w:val="005D50F9"/>
    <w:rsid w:val="00646814"/>
    <w:rsid w:val="00656E50"/>
    <w:rsid w:val="006A13F2"/>
    <w:rsid w:val="006D3E8A"/>
    <w:rsid w:val="006E1499"/>
    <w:rsid w:val="007001AB"/>
    <w:rsid w:val="00710820"/>
    <w:rsid w:val="007643B4"/>
    <w:rsid w:val="007B067F"/>
    <w:rsid w:val="007D7BC5"/>
    <w:rsid w:val="0080407A"/>
    <w:rsid w:val="00804762"/>
    <w:rsid w:val="00816753"/>
    <w:rsid w:val="00862D5E"/>
    <w:rsid w:val="00887837"/>
    <w:rsid w:val="008A389B"/>
    <w:rsid w:val="008A5D77"/>
    <w:rsid w:val="008C08F1"/>
    <w:rsid w:val="00913012"/>
    <w:rsid w:val="0091684D"/>
    <w:rsid w:val="009F6959"/>
    <w:rsid w:val="00A12F20"/>
    <w:rsid w:val="00A4311D"/>
    <w:rsid w:val="00A709A7"/>
    <w:rsid w:val="00A7451A"/>
    <w:rsid w:val="00A81AA4"/>
    <w:rsid w:val="00A93207"/>
    <w:rsid w:val="00AD76F6"/>
    <w:rsid w:val="00AF13DD"/>
    <w:rsid w:val="00AF7923"/>
    <w:rsid w:val="00B16F8A"/>
    <w:rsid w:val="00B210BD"/>
    <w:rsid w:val="00B7660B"/>
    <w:rsid w:val="00B90E91"/>
    <w:rsid w:val="00BC7221"/>
    <w:rsid w:val="00BD2E9A"/>
    <w:rsid w:val="00C400CB"/>
    <w:rsid w:val="00C42B0B"/>
    <w:rsid w:val="00C8706C"/>
    <w:rsid w:val="00C879EC"/>
    <w:rsid w:val="00CB120C"/>
    <w:rsid w:val="00CD2669"/>
    <w:rsid w:val="00CE68D1"/>
    <w:rsid w:val="00CF0855"/>
    <w:rsid w:val="00D13A0C"/>
    <w:rsid w:val="00D5457C"/>
    <w:rsid w:val="00D77D44"/>
    <w:rsid w:val="00D82D7A"/>
    <w:rsid w:val="00DF46BE"/>
    <w:rsid w:val="00E04C9E"/>
    <w:rsid w:val="00E2318B"/>
    <w:rsid w:val="00E23EF5"/>
    <w:rsid w:val="00E3639D"/>
    <w:rsid w:val="00EE2C93"/>
    <w:rsid w:val="00F06BD3"/>
    <w:rsid w:val="00F15509"/>
    <w:rsid w:val="00F25ACD"/>
    <w:rsid w:val="00F8427F"/>
    <w:rsid w:val="00FB0079"/>
    <w:rsid w:val="00FF1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F70"/>
    <w:pPr>
      <w:widowControl w:val="0"/>
    </w:pPr>
  </w:style>
  <w:style w:type="paragraph" w:styleId="1">
    <w:name w:val="heading 1"/>
    <w:basedOn w:val="a"/>
    <w:link w:val="1Char"/>
    <w:uiPriority w:val="9"/>
    <w:qFormat/>
    <w:rsid w:val="008A5D77"/>
    <w:pPr>
      <w:widowControl/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5D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5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5D77"/>
    <w:rPr>
      <w:sz w:val="18"/>
      <w:szCs w:val="18"/>
    </w:rPr>
  </w:style>
  <w:style w:type="character" w:styleId="a5">
    <w:name w:val="Hyperlink"/>
    <w:basedOn w:val="a0"/>
    <w:uiPriority w:val="99"/>
    <w:unhideWhenUsed/>
    <w:rsid w:val="008A5D77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A5D7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8A5D77"/>
  </w:style>
  <w:style w:type="paragraph" w:styleId="a6">
    <w:name w:val="List Paragraph"/>
    <w:basedOn w:val="a"/>
    <w:uiPriority w:val="34"/>
    <w:qFormat/>
    <w:rsid w:val="008A5D7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E3F7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3F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6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Windows User</cp:lastModifiedBy>
  <cp:revision>51</cp:revision>
  <dcterms:created xsi:type="dcterms:W3CDTF">2018-06-25T02:03:00Z</dcterms:created>
  <dcterms:modified xsi:type="dcterms:W3CDTF">2020-06-16T08:27:00Z</dcterms:modified>
</cp:coreProperties>
</file>